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>Additional file 6</w:t>
      </w:r>
    </w:p>
    <w:p>
      <w:pPr>
        <w:pStyle w:val="Normal"/>
        <w:widowControl/>
        <w:shd w:fill="FFFFFF" w:val="clear"/>
        <w:spacing w:lineRule="auto" w:line="360"/>
        <w:rPr/>
      </w:pPr>
      <w:r>
        <w:rPr>
          <w:rFonts w:cs="Arial" w:ascii="Arial" w:hAnsi="Arial"/>
          <w:b/>
          <w:bCs/>
          <w:kern w:val="0"/>
          <w:sz w:val="24"/>
        </w:rPr>
        <w:t xml:space="preserve">Table S1. </w:t>
      </w:r>
      <w:bookmarkStart w:id="0" w:name="OLE_LINK130"/>
      <w:bookmarkStart w:id="1" w:name="OLE_LINK129"/>
      <w:r>
        <w:rPr>
          <w:rFonts w:cs="Arial" w:ascii="Arial" w:hAnsi="Arial"/>
          <w:b/>
          <w:bCs/>
          <w:kern w:val="0"/>
          <w:sz w:val="24"/>
        </w:rPr>
        <w:t>The</w:t>
      </w:r>
      <w:bookmarkStart w:id="2" w:name="OLE_LINK51"/>
      <w:bookmarkStart w:id="3" w:name="OLE_LINK50"/>
      <w:bookmarkStart w:id="4" w:name="OLE_LINK49"/>
      <w:r>
        <w:rPr>
          <w:rFonts w:cs="Arial" w:ascii="Arial" w:hAnsi="Arial"/>
          <w:b/>
          <w:bCs/>
          <w:kern w:val="0"/>
          <w:sz w:val="24"/>
        </w:rPr>
        <w:t xml:space="preserve"> </w:t>
      </w:r>
      <w:bookmarkEnd w:id="2"/>
      <w:bookmarkEnd w:id="3"/>
      <w:bookmarkEnd w:id="4"/>
      <w:r>
        <w:rPr>
          <w:rFonts w:cs="Arial" w:ascii="Arial" w:hAnsi="Arial"/>
          <w:b/>
          <w:bCs/>
          <w:kern w:val="0"/>
          <w:sz w:val="24"/>
        </w:rPr>
        <w:t xml:space="preserve">clinical information of 20 paired osteosarcoma and peritumoral </w:t>
      </w:r>
      <w:r>
        <w:rPr/>
        <w:t>specimens</w:t>
      </w:r>
      <w:bookmarkEnd w:id="0"/>
      <w:bookmarkEnd w:id="1"/>
    </w:p>
    <w:tbl>
      <w:tblPr>
        <w:tblW w:w="6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0"/>
        <w:gridCol w:w="2860"/>
      </w:tblGrid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2"/>
              </w:rPr>
              <w:t>Variable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2"/>
              </w:rPr>
              <w:t>All patients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umbers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ge at diagnosis, yr.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0-78</w:t>
            </w:r>
          </w:p>
        </w:tc>
      </w:tr>
      <w:tr>
        <w:trPr>
          <w:trHeight w:val="270" w:hRule="atLeast"/>
        </w:trPr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Year of surgery</w:t>
            </w:r>
          </w:p>
        </w:tc>
        <w:tc>
          <w:tcPr>
            <w:tcW w:w="2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06-2014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jc w:val="left"/>
        <w:rPr>
          <w:rFonts w:ascii="Arial" w:hAnsi="Arial" w:cs="Arial"/>
          <w:b/>
          <w:b/>
          <w:sz w:val="24"/>
        </w:rPr>
      </w:pPr>
      <w:bookmarkStart w:id="5" w:name="OLE_LINK3"/>
      <w:bookmarkStart w:id="6" w:name="OLE_LINK2"/>
      <w:bookmarkStart w:id="7" w:name="OLE_LINK1"/>
      <w:r>
        <w:rPr>
          <w:rFonts w:cs="Arial" w:ascii="Arial" w:hAnsi="Arial"/>
          <w:b/>
          <w:sz w:val="24"/>
        </w:rPr>
        <w:t>Table S2.</w:t>
      </w:r>
      <w:bookmarkStart w:id="8" w:name="OLE_LINK205"/>
      <w:bookmarkStart w:id="9" w:name="OLE_LINK204"/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bCs/>
          <w:kern w:val="0"/>
          <w:sz w:val="24"/>
        </w:rPr>
        <w:t>The clinical information of cisplatin sensitive (n=4) and resistant (n=8) specime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455"/>
        <w:gridCol w:w="930"/>
        <w:gridCol w:w="1831"/>
        <w:gridCol w:w="3233"/>
      </w:tblGrid>
      <w:tr>
        <w:trPr>
          <w:trHeight w:val="546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Pathology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  <w:szCs w:val="22"/>
              </w:rPr>
              <w:t>Cisplatin Sensitivity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2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5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5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.68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1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9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13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97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.16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2%</w:t>
            </w:r>
          </w:p>
        </w:tc>
      </w:tr>
      <w:tr>
        <w:trPr>
          <w:trHeight w:val="300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</w:t>
            </w:r>
          </w:p>
        </w:tc>
        <w:tc>
          <w:tcPr>
            <w:tcW w:w="3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9%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kern w:val="0"/>
          <w:sz w:val="24"/>
        </w:rPr>
        <w:t xml:space="preserve">Cisplatin Sensitivity </w:t>
      </w:r>
      <w:r>
        <w:rPr>
          <w:rFonts w:cs="Arial" w:ascii="Arial" w:hAnsi="Arial"/>
          <w:sz w:val="24"/>
        </w:rPr>
        <w:t>50%-100%</w:t>
      </w:r>
      <w:r>
        <w:rPr>
          <w:rFonts w:cs="Arial" w:ascii="Arial" w:hAnsi="Arial"/>
          <w:color w:val="000000"/>
          <w:kern w:val="0"/>
          <w:sz w:val="24"/>
        </w:rPr>
        <w:t xml:space="preserve"> defined as sensitivity; </w:t>
      </w:r>
      <w:r>
        <w:rPr>
          <w:rFonts w:cs="Arial" w:ascii="Arial" w:hAnsi="Arial"/>
          <w:sz w:val="24"/>
        </w:rPr>
        <w:t>0-50%</w:t>
      </w:r>
      <w:r>
        <w:rPr>
          <w:rFonts w:cs="Arial" w:ascii="Arial" w:hAnsi="Arial"/>
          <w:color w:val="000000"/>
          <w:kern w:val="0"/>
          <w:sz w:val="24"/>
        </w:rPr>
        <w:t xml:space="preserve"> defined as resistance. Abbreviation: </w:t>
      </w:r>
      <w:r>
        <w:rPr>
          <w:rFonts w:cs="Arial" w:ascii="Arial" w:hAnsi="Arial"/>
          <w:sz w:val="24"/>
        </w:rPr>
        <w:t>OS, Osteosarcoma.</w:t>
      </w:r>
      <w:bookmarkEnd w:id="5"/>
      <w:bookmarkEnd w:id="6"/>
      <w:bookmarkEnd w:id="7"/>
      <w:bookmarkEnd w:id="8"/>
      <w:bookmarkEnd w:id="9"/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</w:rPr>
      </w:pPr>
      <w:bookmarkStart w:id="10" w:name="OLE_LINK265"/>
      <w:r>
        <w:rPr>
          <w:rFonts w:cs="Arial" w:ascii="Arial" w:hAnsi="Arial"/>
          <w:b/>
          <w:sz w:val="24"/>
        </w:rPr>
        <w:t xml:space="preserve">Table S3. Primers of </w:t>
      </w:r>
      <w:r>
        <w:rPr>
          <w:rFonts w:cs="Arial" w:ascii="Arial" w:hAnsi="Arial"/>
          <w:b/>
          <w:bCs/>
          <w:sz w:val="24"/>
        </w:rPr>
        <w:t>RT-qPCR</w:t>
      </w:r>
      <w:bookmarkEnd w:id="10"/>
    </w:p>
    <w:tbl>
      <w:tblPr>
        <w:tblW w:w="80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417"/>
        <w:gridCol w:w="3227"/>
      </w:tblGrid>
      <w:tr>
        <w:trPr>
          <w:trHeight w:val="315" w:hRule="atLeast"/>
        </w:trPr>
        <w:tc>
          <w:tcPr>
            <w:tcW w:w="80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RT-qPCR primers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18"/>
              </w:rPr>
              <w:t>Gene name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  <w:t>Forward strand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  <w:t>Reverse strand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DM6A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ACATGCTGTGTCACATCC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CCTGTTGGTCTCATTTGGT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DM6B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CCGCGACCTCTGAACTC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CTGCCTCACCCATATCC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TCAGAGTACATGCGACTGAG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GTATCCTTCGCTGTTTCC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CCACAAGAGGTGCCATGA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GTGGGGCTTCCGTAAG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MF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GAGCCTACTGGACTG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CAGCATTGCCATAAAAGA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GAGAGGTCTTTTTCCGAG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GCCCATGATGGTTCTGA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CTTCGGAAACTGGACATC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AGCCACAAAGGCACCAAAA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CCCAGCCTCCGTTA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TGGCCTTCTTTGAGTTC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GACATCAACGACGTGAG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CGCCTTCAGCACGAAC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TCCTGGCAAAAGGTC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CGTAGTTGTGCTGATG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OX9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GAACGCACATCAAGA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TAGGCGATCTGTTGGG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D117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TTCTGCTCCTACTGCTTCG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ACGCGGACTATTAAGTC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CACGCCACAGTTTC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CATCAGCAATGCCTCC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1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GGAAGAAGCAAAGAG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AGCAATAAACCACCA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2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ATGAAACGCTGAGA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GGCTATGCAAAGGAC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3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CTCCTCCTCTTCTTC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AAACCTCAAGCTGGTA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4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CCCAGGCTCACTGAC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GCACCGCAAGGCACTC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5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GGACCACAAATTCAT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AGTTATCGGAGTGA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6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CTGGTCTCGAACTACTGA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CAGGCAAATGGCACAA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7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AGACAGAGCGAGATT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TCATTGGCGATTACC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KCA-P8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ATGGATTCCGACAGAG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AGAGCAGCAGTAGTTTG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1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GAGTAGCGAGGAACA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GATTATTGGCATGAG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2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AGATGGCCTGAAGTA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GGATAGGTGGTGAA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3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TGTAGTGAGCCGAGA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CATAGTCTTTGGTGC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4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CGTGGCTACCTCTGTG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CAACTATGCCCTCTT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5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CTCGCCACTTCTCAC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TTCTCCGTAGCCAAAA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6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GTCCGTACTGGTGTTA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CATGTCGCCCGAAGAG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7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CTTCGGAAACTGGACA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AGCCACAAAGGCACCA</w:t>
            </w:r>
          </w:p>
        </w:tc>
      </w:tr>
      <w:tr>
        <w:trPr>
          <w:trHeight w:val="270" w:hRule="atLeast"/>
        </w:trPr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CL1-P8</w:t>
            </w:r>
          </w:p>
        </w:tc>
        <w:tc>
          <w:tcPr>
            <w:tcW w:w="3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ACCGCCTTAGGAATT</w:t>
            </w:r>
          </w:p>
        </w:tc>
        <w:tc>
          <w:tcPr>
            <w:tcW w:w="3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GACGCACGGCTGTTT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b/>
          <w:sz w:val="24"/>
        </w:rPr>
        <w:t>Table S4</w:t>
      </w:r>
      <w:r>
        <w:rPr/>
        <w:t>. shRNA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6287"/>
      </w:tblGrid>
      <w:tr>
        <w:trPr>
          <w:trHeight w:val="5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KDM6A</w:t>
              <w:br/>
              <w:t>shR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op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gatcc</w:t>
            </w:r>
            <w:bookmarkStart w:id="11" w:name="OLE_LINK118"/>
            <w:bookmarkStart w:id="12" w:name="OLE_LINK117"/>
            <w:bookmarkStart w:id="13" w:name="OLE_LINK116"/>
            <w:bookmarkStart w:id="14" w:name="OLE_LINK115"/>
            <w:bookmarkStart w:id="15" w:name="OLE_LINK114"/>
            <w:bookmarkStart w:id="16" w:name="OLE_LINK113"/>
            <w:bookmarkStart w:id="17" w:name="OLE_LINK112"/>
            <w:bookmarkStart w:id="18" w:name="OLE_LINK111"/>
            <w:bookmarkStart w:id="19" w:name="OLE_LINK110"/>
            <w:bookmarkStart w:id="20" w:name="OLE_LINK109"/>
            <w:bookmarkStart w:id="21" w:name="OLE_LINK108"/>
            <w:bookmarkStart w:id="22" w:name="OLE_LINK107"/>
            <w:bookmarkStart w:id="23" w:name="OLE_LINK106"/>
            <w:bookmarkStart w:id="24" w:name="OLE_LINK105"/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GCTGTTCGCTGCTATGAAT</w:t>
            </w:r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r>
              <w:rPr>
                <w:rFonts w:cs="Arial" w:ascii="Arial" w:hAnsi="Arial"/>
                <w:b/>
                <w:color w:val="FF0000"/>
                <w:sz w:val="24"/>
              </w:rPr>
              <w:t>TTCAAGAG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ATTCATAGCAGCGAACAGC</w:t>
            </w:r>
            <w:r>
              <w:rPr>
                <w:rFonts w:cs="Arial" w:ascii="Arial" w:hAnsi="Arial"/>
                <w:color w:val="333333"/>
                <w:sz w:val="24"/>
              </w:rPr>
              <w:t>TTTTTTACGCGTg</w:t>
            </w:r>
          </w:p>
        </w:tc>
      </w:tr>
      <w:tr>
        <w:trPr>
          <w:trHeight w:val="27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ottom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aattcACGCGTAAAAA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GCTGTTCGCTGCTATGAAT</w:t>
            </w:r>
            <w:r>
              <w:rPr>
                <w:rFonts w:cs="Arial" w:ascii="Arial" w:hAnsi="Arial"/>
                <w:b/>
                <w:color w:val="FF0000"/>
                <w:sz w:val="24"/>
              </w:rPr>
              <w:t>TCTCTTGA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ATTCATAGCAGCGAACAGC</w:t>
            </w:r>
            <w:r>
              <w:rPr>
                <w:rFonts w:cs="Arial" w:ascii="Arial" w:hAnsi="Arial"/>
                <w:color w:val="333333"/>
                <w:sz w:val="24"/>
              </w:rPr>
              <w:t>g</w:t>
            </w:r>
          </w:p>
        </w:tc>
      </w:tr>
      <w:tr>
        <w:trPr>
          <w:trHeight w:val="540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KDM6B</w:t>
              <w:br/>
              <w:t>shRN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Top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gatcc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GATGATCTCTATGCATCCA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TTCAAGAG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TGGATGCATAGAGATCATC</w:t>
            </w:r>
            <w:r>
              <w:rPr>
                <w:rFonts w:cs="Arial" w:ascii="Arial" w:hAnsi="Arial"/>
                <w:color w:val="333333"/>
                <w:sz w:val="24"/>
              </w:rPr>
              <w:t>TTTTTTACGCGTg</w:t>
            </w:r>
          </w:p>
        </w:tc>
      </w:tr>
      <w:tr>
        <w:trPr>
          <w:trHeight w:val="270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Bottom strand</w:t>
            </w:r>
          </w:p>
        </w:tc>
        <w:tc>
          <w:tcPr>
            <w:tcW w:w="6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4"/>
              </w:rPr>
            </w:pPr>
            <w:r>
              <w:rPr>
                <w:rFonts w:cs="Arial" w:ascii="Arial" w:hAnsi="Arial"/>
                <w:color w:val="333333"/>
                <w:sz w:val="24"/>
              </w:rPr>
              <w:t>aattcACGCGTAAAAA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GATGATCTCTATGCATCCA</w:t>
            </w:r>
            <w:r>
              <w:rPr>
                <w:rFonts w:cs="Arial" w:ascii="Arial" w:hAnsi="Arial"/>
                <w:b/>
                <w:bCs/>
                <w:color w:val="FF0000"/>
                <w:sz w:val="24"/>
              </w:rPr>
              <w:t>TCTCTTGAA</w:t>
            </w:r>
            <w:r>
              <w:rPr>
                <w:rFonts w:cs="Arial" w:ascii="Arial" w:hAnsi="Arial"/>
                <w:b/>
                <w:bCs/>
                <w:color w:val="333333"/>
                <w:sz w:val="24"/>
              </w:rPr>
              <w:t>TGGATGCATAGAGATCATC</w:t>
            </w:r>
            <w:r>
              <w:rPr>
                <w:rFonts w:cs="Arial" w:ascii="Arial" w:hAnsi="Arial"/>
                <w:color w:val="333333"/>
                <w:sz w:val="24"/>
              </w:rPr>
              <w:t>g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5</w:t>
      </w:r>
      <w:r>
        <w:rPr/>
        <w:t>. KEGG pathway outcomes between indicated 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3600"/>
        <w:gridCol w:w="1103"/>
        <w:gridCol w:w="3524"/>
        <w:gridCol w:w="1103"/>
        <w:gridCol w:w="3525"/>
      </w:tblGrid>
      <w:tr>
        <w:trPr>
          <w:trHeight w:val="270" w:hRule="atLeast"/>
        </w:trPr>
        <w:tc>
          <w:tcPr>
            <w:tcW w:w="47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s vs Ctrl</w:t>
            </w:r>
          </w:p>
        </w:tc>
        <w:tc>
          <w:tcPr>
            <w:tcW w:w="46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s+EPZ vs Cis</w:t>
            </w:r>
          </w:p>
        </w:tc>
        <w:tc>
          <w:tcPr>
            <w:tcW w:w="462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s+GSK vs Ci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erm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er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6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xon guidanc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6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xon guidance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0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ranscriptional misregulation in cancer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4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5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-term potentia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5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66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c gamma R-mediated phagocytos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23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n-small cell lung cance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6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lanogenesi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5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18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lanoma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7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stric acid secre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72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05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2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31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line metabolism in cance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60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ycosphingolipid biosynthesis - ganglio serie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3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14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iom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4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matopoietic cell lineag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64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c epsilon RI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nin secre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BAergic synaps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27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rphine addi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2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herens jun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5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1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sulin secre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0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ways in cancer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2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rbB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4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15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state cancer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5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TOR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sulin secre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5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atural killer cell mediated cytotoxicit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13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xO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3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ght jun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-term potentia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ukocyte transendothelial migra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2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rphine addi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mphetamine addic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4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4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ell adhesion molecules (CAMs)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33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7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alivary secre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sulin secre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7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digestion and absorp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6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elanogenes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4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dgehog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xytocin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33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26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ycine, serine and threonine metabolis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2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ion disease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5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562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ositol phosphate metabolis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1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rican trypanosomias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6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IF-1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nt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14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laria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81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7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astric acid secre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caine addi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3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active ligand-receptor intera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7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ukocyte transendothelial migra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8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xO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nin secre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2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urotrophin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mplement and coagulation cascade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linergic synaps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71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phingolipid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4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rcadian entrainment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4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coholism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8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10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5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nflammatory mediator regulation of TRP channel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tamatergic synaps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24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MP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64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5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dosterone synthesis and secre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strogen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4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ndocytosi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2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MP - PKG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2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F-beta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21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ioma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4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ertrophic cardiomyopathy (HCM)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22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1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egionellosi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03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caine addic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63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ak-STAT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41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ypertrophic cardiomyopathy (HCM)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4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ilated cardiomyopathy (DCM)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6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54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rrhythmogenic right ventricular cardiomyopathy (ARVC)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250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072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3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-term depress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8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hyroid hormone synthesi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04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261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drenergic signaling in cardiomyocytes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ircadian rhythm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74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rotein digestion and absorption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51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912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nRH signaling pathway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21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optosis - multiple specie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72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erotonergic synapse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15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3K-Akt signaling pathway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Osteoclast differentiation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ath:hsa042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5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0:57:00Z</dcterms:created>
  <dc:creator>SkyUN.Org</dc:creator>
  <dc:description/>
  <cp:keywords/>
  <dc:language>en-US</dc:language>
  <cp:lastModifiedBy>MLAPINIG</cp:lastModifiedBy>
  <dcterms:modified xsi:type="dcterms:W3CDTF">2018-12-22T07:42:00Z</dcterms:modified>
  <cp:revision>48</cp:revision>
  <dc:subject/>
  <dc:title>Supplemental Tables</dc:title>
</cp:coreProperties>
</file>